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D76C" w14:textId="0BC13886" w:rsidR="00DC0CB8" w:rsidRDefault="0096704F" w:rsidP="0096704F">
      <w:pPr>
        <w:pStyle w:val="Title"/>
        <w:jc w:val="center"/>
      </w:pPr>
      <w:r>
        <w:t>qPCR dataset legend</w:t>
      </w:r>
    </w:p>
    <w:p w14:paraId="52DDDF93" w14:textId="77777777" w:rsidR="0096704F" w:rsidRDefault="0096704F" w:rsidP="0096704F"/>
    <w:p w14:paraId="7B6DDF12" w14:textId="5795567B" w:rsidR="0096704F" w:rsidRPr="00046833" w:rsidRDefault="00E0032E" w:rsidP="0004683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w</w:t>
      </w:r>
      <w:r w:rsidR="0096704F" w:rsidRPr="0096704F">
        <w:rPr>
          <w:rFonts w:ascii="Times New Roman" w:hAnsi="Times New Roman" w:cs="Times New Roman"/>
        </w:rPr>
        <w:t xml:space="preserve"> qPCR data for determining DWV levels in bees treated with the high dose (5.0% anti-DWV IgY (v/v)), low dose (0.5% anti-DWV IgY (v/v)), and the no IgY control. DWV Ct is the raw Ct values in reactions when using the DWV primers and the Ref Ct the raw Ct values when using the </w:t>
      </w:r>
      <w:r w:rsidR="0096704F" w:rsidRPr="0096704F">
        <w:rPr>
          <w:rFonts w:ascii="Times New Roman" w:hAnsi="Times New Roman" w:cs="Times New Roman"/>
          <w:i/>
          <w:iCs/>
        </w:rPr>
        <w:t>Ndufa8</w:t>
      </w:r>
      <w:r w:rsidR="0096704F" w:rsidRPr="0096704F">
        <w:rPr>
          <w:rFonts w:ascii="Times New Roman" w:hAnsi="Times New Roman" w:cs="Times New Roman"/>
          <w:i/>
          <w:iCs/>
        </w:rPr>
        <w:t xml:space="preserve"> </w:t>
      </w:r>
      <w:r w:rsidR="0096704F" w:rsidRPr="0096704F">
        <w:rPr>
          <w:rFonts w:ascii="Times New Roman" w:hAnsi="Times New Roman" w:cs="Times New Roman"/>
        </w:rPr>
        <w:t>primers</w:t>
      </w:r>
      <w:r w:rsidR="0096704F">
        <w:rPr>
          <w:rFonts w:ascii="Times New Roman" w:hAnsi="Times New Roman" w:cs="Times New Roman"/>
        </w:rPr>
        <w:t>.</w:t>
      </w:r>
    </w:p>
    <w:sectPr w:rsidR="0096704F" w:rsidRPr="00046833" w:rsidSect="0096704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704F"/>
    <w:rsid w:val="00046833"/>
    <w:rsid w:val="0036280F"/>
    <w:rsid w:val="00363BC8"/>
    <w:rsid w:val="0037458B"/>
    <w:rsid w:val="00897F62"/>
    <w:rsid w:val="0090722A"/>
    <w:rsid w:val="0096704F"/>
    <w:rsid w:val="00AD15D3"/>
    <w:rsid w:val="00DC0CB8"/>
    <w:rsid w:val="00E0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72329"/>
  <w15:chartTrackingRefBased/>
  <w15:docId w15:val="{13F69B33-42A8-4B61-8CB3-48C9CBFC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670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967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acMillan</dc:creator>
  <cp:keywords/>
  <dc:description/>
  <cp:lastModifiedBy>Neil MacMillan</cp:lastModifiedBy>
  <cp:revision>3</cp:revision>
  <dcterms:created xsi:type="dcterms:W3CDTF">2024-09-16T21:32:00Z</dcterms:created>
  <dcterms:modified xsi:type="dcterms:W3CDTF">2024-09-16T21:56:00Z</dcterms:modified>
</cp:coreProperties>
</file>